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5833E" w14:textId="0F411E6A" w:rsidR="00CB5EF0" w:rsidRPr="00B07D14" w:rsidRDefault="00CB5EF0">
      <w:pPr>
        <w:rPr>
          <w:rFonts w:ascii="Times New Roman" w:hAnsi="Times New Roman" w:cs="Times New Roman"/>
          <w:b/>
          <w:bCs/>
          <w:lang w:val="en-US"/>
        </w:rPr>
      </w:pPr>
      <w:r w:rsidRPr="00B07D14">
        <w:rPr>
          <w:rFonts w:ascii="Times New Roman" w:hAnsi="Times New Roman" w:cs="Times New Roman"/>
          <w:b/>
          <w:bCs/>
          <w:lang w:val="en-US"/>
        </w:rPr>
        <w:t>S</w:t>
      </w:r>
      <w:r w:rsidR="00AB0A29" w:rsidRPr="00B07D14">
        <w:rPr>
          <w:rFonts w:ascii="Times New Roman" w:hAnsi="Times New Roman" w:cs="Times New Roman"/>
          <w:b/>
          <w:bCs/>
          <w:lang w:val="en-US"/>
        </w:rPr>
        <w:t>upplemental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07D14" w:rsidRPr="00B07D14" w14:paraId="44965B81" w14:textId="77777777" w:rsidTr="007A2D18">
        <w:tc>
          <w:tcPr>
            <w:tcW w:w="2252" w:type="dxa"/>
            <w:shd w:val="clear" w:color="auto" w:fill="000000" w:themeFill="text1"/>
          </w:tcPr>
          <w:p w14:paraId="707252B3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atient photograph</w:t>
            </w:r>
          </w:p>
        </w:tc>
        <w:tc>
          <w:tcPr>
            <w:tcW w:w="2252" w:type="dxa"/>
            <w:shd w:val="clear" w:color="auto" w:fill="000000" w:themeFill="text1"/>
          </w:tcPr>
          <w:p w14:paraId="6CDB9F66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2253" w:type="dxa"/>
            <w:shd w:val="clear" w:color="auto" w:fill="000000" w:themeFill="text1"/>
          </w:tcPr>
          <w:p w14:paraId="407F0E5B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253" w:type="dxa"/>
            <w:shd w:val="clear" w:color="auto" w:fill="000000" w:themeFill="text1"/>
          </w:tcPr>
          <w:p w14:paraId="65568E1A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Variance</w:t>
            </w:r>
          </w:p>
        </w:tc>
      </w:tr>
      <w:tr w:rsidR="00B07D14" w:rsidRPr="00B07D14" w14:paraId="3CF316B1" w14:textId="77777777" w:rsidTr="007A2D18">
        <w:tc>
          <w:tcPr>
            <w:tcW w:w="2252" w:type="dxa"/>
          </w:tcPr>
          <w:p w14:paraId="57413875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1</w:t>
            </w:r>
          </w:p>
        </w:tc>
        <w:tc>
          <w:tcPr>
            <w:tcW w:w="2252" w:type="dxa"/>
          </w:tcPr>
          <w:p w14:paraId="7C1FBD1D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68A6EEDA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2253" w:type="dxa"/>
          </w:tcPr>
          <w:p w14:paraId="672621FF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B07D14" w:rsidRPr="00B07D14" w14:paraId="34532C71" w14:textId="77777777" w:rsidTr="007A2D18">
        <w:tc>
          <w:tcPr>
            <w:tcW w:w="2252" w:type="dxa"/>
            <w:shd w:val="clear" w:color="auto" w:fill="D9E2F3" w:themeFill="accent1" w:themeFillTint="33"/>
          </w:tcPr>
          <w:p w14:paraId="54BA6316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3</w:t>
            </w:r>
          </w:p>
        </w:tc>
        <w:tc>
          <w:tcPr>
            <w:tcW w:w="2252" w:type="dxa"/>
            <w:shd w:val="clear" w:color="auto" w:fill="D9E2F3" w:themeFill="accent1" w:themeFillTint="33"/>
          </w:tcPr>
          <w:p w14:paraId="0D781438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  <w:shd w:val="clear" w:color="auto" w:fill="D9E2F3" w:themeFill="accent1" w:themeFillTint="33"/>
          </w:tcPr>
          <w:p w14:paraId="52AC57EC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2253" w:type="dxa"/>
            <w:shd w:val="clear" w:color="auto" w:fill="D9E2F3" w:themeFill="accent1" w:themeFillTint="33"/>
          </w:tcPr>
          <w:p w14:paraId="38B5DFB0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B07D14" w:rsidRPr="00B07D14" w14:paraId="0C80CD87" w14:textId="77777777" w:rsidTr="007A2D18">
        <w:tc>
          <w:tcPr>
            <w:tcW w:w="2252" w:type="dxa"/>
          </w:tcPr>
          <w:p w14:paraId="75DCCC28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4</w:t>
            </w:r>
          </w:p>
        </w:tc>
        <w:tc>
          <w:tcPr>
            <w:tcW w:w="2252" w:type="dxa"/>
          </w:tcPr>
          <w:p w14:paraId="329103F5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0051975D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2253" w:type="dxa"/>
          </w:tcPr>
          <w:p w14:paraId="55287797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B07D14" w:rsidRPr="00B07D14" w14:paraId="0E9785E4" w14:textId="77777777" w:rsidTr="007A2D18">
        <w:tc>
          <w:tcPr>
            <w:tcW w:w="2252" w:type="dxa"/>
            <w:shd w:val="clear" w:color="auto" w:fill="D9E2F3" w:themeFill="accent1" w:themeFillTint="33"/>
          </w:tcPr>
          <w:p w14:paraId="44596499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6</w:t>
            </w:r>
          </w:p>
        </w:tc>
        <w:tc>
          <w:tcPr>
            <w:tcW w:w="2252" w:type="dxa"/>
            <w:shd w:val="clear" w:color="auto" w:fill="D9E2F3" w:themeFill="accent1" w:themeFillTint="33"/>
          </w:tcPr>
          <w:p w14:paraId="34751008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  <w:shd w:val="clear" w:color="auto" w:fill="D9E2F3" w:themeFill="accent1" w:themeFillTint="33"/>
          </w:tcPr>
          <w:p w14:paraId="09F4E391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2253" w:type="dxa"/>
            <w:shd w:val="clear" w:color="auto" w:fill="D9E2F3" w:themeFill="accent1" w:themeFillTint="33"/>
          </w:tcPr>
          <w:p w14:paraId="12CAF14B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B07D14" w:rsidRPr="00B07D14" w14:paraId="6037BD93" w14:textId="77777777" w:rsidTr="007A2D18">
        <w:tc>
          <w:tcPr>
            <w:tcW w:w="2252" w:type="dxa"/>
          </w:tcPr>
          <w:p w14:paraId="65F845C8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7</w:t>
            </w:r>
          </w:p>
        </w:tc>
        <w:tc>
          <w:tcPr>
            <w:tcW w:w="2252" w:type="dxa"/>
          </w:tcPr>
          <w:p w14:paraId="0099EE37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2C545E51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2253" w:type="dxa"/>
          </w:tcPr>
          <w:p w14:paraId="3BB314F5" w14:textId="77777777" w:rsidR="00F132E8" w:rsidRPr="00B07D14" w:rsidRDefault="00F132E8" w:rsidP="007A2D1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</w:tbl>
    <w:p w14:paraId="5570AC55" w14:textId="1FA4C35B" w:rsidR="00F132E8" w:rsidRPr="00B07D14" w:rsidRDefault="00F132E8" w:rsidP="00F132E8">
      <w:pPr>
        <w:rPr>
          <w:rFonts w:ascii="Times New Roman" w:hAnsi="Times New Roman" w:cs="Times New Roman"/>
          <w:sz w:val="20"/>
          <w:szCs w:val="20"/>
        </w:rPr>
      </w:pPr>
      <w:r w:rsidRPr="00B07D14">
        <w:rPr>
          <w:rFonts w:ascii="Times New Roman" w:hAnsi="Times New Roman" w:cs="Times New Roman"/>
          <w:sz w:val="20"/>
          <w:szCs w:val="20"/>
        </w:rPr>
        <w:t xml:space="preserve">Table S1: One-way ANOVA analysis results for mean inflammation scores for all </w:t>
      </w:r>
      <w:proofErr w:type="spellStart"/>
      <w:r w:rsidRPr="00B07D14">
        <w:rPr>
          <w:rFonts w:ascii="Times New Roman" w:hAnsi="Times New Roman" w:cs="Times New Roman"/>
          <w:sz w:val="20"/>
          <w:szCs w:val="20"/>
        </w:rPr>
        <w:t>raters</w:t>
      </w:r>
      <w:proofErr w:type="spellEnd"/>
      <w:r w:rsidRPr="00B07D14">
        <w:rPr>
          <w:rFonts w:ascii="Times New Roman" w:hAnsi="Times New Roman" w:cs="Times New Roman"/>
          <w:sz w:val="20"/>
          <w:szCs w:val="20"/>
        </w:rPr>
        <w:t>.</w:t>
      </w:r>
    </w:p>
    <w:p w14:paraId="5E90235A" w14:textId="77777777" w:rsidR="00F132E8" w:rsidRPr="00B07D14" w:rsidRDefault="00F132E8" w:rsidP="00F132E8">
      <w:pPr>
        <w:rPr>
          <w:rFonts w:ascii="Times New Roman" w:hAnsi="Times New Roman" w:cs="Times New Roman"/>
          <w:sz w:val="20"/>
          <w:szCs w:val="20"/>
        </w:rPr>
      </w:pPr>
      <w:r w:rsidRPr="00B07D14">
        <w:rPr>
          <w:rFonts w:ascii="Times New Roman" w:hAnsi="Times New Roman" w:cs="Times New Roman"/>
          <w:sz w:val="20"/>
          <w:szCs w:val="20"/>
        </w:rPr>
        <w:t xml:space="preserve">Count = the number of </w:t>
      </w:r>
      <w:proofErr w:type="spellStart"/>
      <w:r w:rsidRPr="00B07D14">
        <w:rPr>
          <w:rFonts w:ascii="Times New Roman" w:hAnsi="Times New Roman" w:cs="Times New Roman"/>
          <w:sz w:val="20"/>
          <w:szCs w:val="20"/>
        </w:rPr>
        <w:t>raters</w:t>
      </w:r>
      <w:proofErr w:type="spellEnd"/>
      <w:r w:rsidRPr="00B07D14">
        <w:rPr>
          <w:rFonts w:ascii="Times New Roman" w:hAnsi="Times New Roman" w:cs="Times New Roman"/>
          <w:sz w:val="20"/>
          <w:szCs w:val="20"/>
        </w:rPr>
        <w:t xml:space="preserve"> included; Average = mean inflammation severity score using the VISA classification; Variance = the average of the squared differences from the mean inflammation score.</w:t>
      </w:r>
    </w:p>
    <w:p w14:paraId="7EC3205A" w14:textId="77777777" w:rsidR="00F132E8" w:rsidRPr="00B07D14" w:rsidRDefault="00F132E8" w:rsidP="00F132E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5801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07D14" w:rsidRPr="00B07D14" w14:paraId="4461E33E" w14:textId="77777777" w:rsidTr="00F132E8">
        <w:tc>
          <w:tcPr>
            <w:tcW w:w="2252" w:type="dxa"/>
            <w:shd w:val="clear" w:color="auto" w:fill="000000" w:themeFill="text1"/>
          </w:tcPr>
          <w:p w14:paraId="11C16CEC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atient photograph</w:t>
            </w:r>
          </w:p>
        </w:tc>
        <w:tc>
          <w:tcPr>
            <w:tcW w:w="2252" w:type="dxa"/>
            <w:shd w:val="clear" w:color="auto" w:fill="000000" w:themeFill="text1"/>
          </w:tcPr>
          <w:p w14:paraId="447C4365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2253" w:type="dxa"/>
            <w:shd w:val="clear" w:color="auto" w:fill="000000" w:themeFill="text1"/>
          </w:tcPr>
          <w:p w14:paraId="6E32533A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253" w:type="dxa"/>
            <w:shd w:val="clear" w:color="auto" w:fill="000000" w:themeFill="text1"/>
          </w:tcPr>
          <w:p w14:paraId="1BAFDA99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Variance</w:t>
            </w:r>
          </w:p>
        </w:tc>
      </w:tr>
      <w:tr w:rsidR="00B07D14" w:rsidRPr="00B07D14" w14:paraId="4AAC3B93" w14:textId="77777777" w:rsidTr="00F132E8">
        <w:tc>
          <w:tcPr>
            <w:tcW w:w="2252" w:type="dxa"/>
          </w:tcPr>
          <w:p w14:paraId="7A579C2F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2</w:t>
            </w:r>
          </w:p>
        </w:tc>
        <w:tc>
          <w:tcPr>
            <w:tcW w:w="2252" w:type="dxa"/>
          </w:tcPr>
          <w:p w14:paraId="0E0FAF0A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0ABABEC5" w14:textId="77777777" w:rsidR="00F132E8" w:rsidRPr="00B07D14" w:rsidRDefault="00F132E8" w:rsidP="00F132E8">
            <w:pPr>
              <w:tabs>
                <w:tab w:val="center" w:pos="1018"/>
              </w:tabs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2253" w:type="dxa"/>
          </w:tcPr>
          <w:p w14:paraId="39353E85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B07D14" w:rsidRPr="00B07D14" w14:paraId="2C64DF3E" w14:textId="77777777" w:rsidTr="00F132E8">
        <w:tc>
          <w:tcPr>
            <w:tcW w:w="2252" w:type="dxa"/>
            <w:shd w:val="clear" w:color="auto" w:fill="D9E2F3" w:themeFill="accent1" w:themeFillTint="33"/>
          </w:tcPr>
          <w:p w14:paraId="4C764647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5</w:t>
            </w:r>
          </w:p>
        </w:tc>
        <w:tc>
          <w:tcPr>
            <w:tcW w:w="2252" w:type="dxa"/>
            <w:shd w:val="clear" w:color="auto" w:fill="D9E2F3" w:themeFill="accent1" w:themeFillTint="33"/>
          </w:tcPr>
          <w:p w14:paraId="7072DD65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  <w:shd w:val="clear" w:color="auto" w:fill="D9E2F3" w:themeFill="accent1" w:themeFillTint="33"/>
          </w:tcPr>
          <w:p w14:paraId="01A45019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253" w:type="dxa"/>
            <w:shd w:val="clear" w:color="auto" w:fill="D9E2F3" w:themeFill="accent1" w:themeFillTint="33"/>
          </w:tcPr>
          <w:p w14:paraId="17A191D9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B07D14" w:rsidRPr="00B07D14" w14:paraId="0AF68AAC" w14:textId="77777777" w:rsidTr="00F132E8">
        <w:tc>
          <w:tcPr>
            <w:tcW w:w="2252" w:type="dxa"/>
          </w:tcPr>
          <w:p w14:paraId="34D50F59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8</w:t>
            </w:r>
          </w:p>
        </w:tc>
        <w:tc>
          <w:tcPr>
            <w:tcW w:w="2252" w:type="dxa"/>
          </w:tcPr>
          <w:p w14:paraId="6CBAA5E7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4F7B8BEF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2253" w:type="dxa"/>
          </w:tcPr>
          <w:p w14:paraId="51B43F8B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B07D14" w:rsidRPr="00B07D14" w14:paraId="094266F4" w14:textId="77777777" w:rsidTr="00F132E8">
        <w:tc>
          <w:tcPr>
            <w:tcW w:w="2252" w:type="dxa"/>
            <w:shd w:val="clear" w:color="auto" w:fill="D9E2F3" w:themeFill="accent1" w:themeFillTint="33"/>
          </w:tcPr>
          <w:p w14:paraId="2F328D6D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9</w:t>
            </w:r>
          </w:p>
        </w:tc>
        <w:tc>
          <w:tcPr>
            <w:tcW w:w="2252" w:type="dxa"/>
            <w:shd w:val="clear" w:color="auto" w:fill="D9E2F3" w:themeFill="accent1" w:themeFillTint="33"/>
          </w:tcPr>
          <w:p w14:paraId="41685721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  <w:shd w:val="clear" w:color="auto" w:fill="D9E2F3" w:themeFill="accent1" w:themeFillTint="33"/>
          </w:tcPr>
          <w:p w14:paraId="5AE3603B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253" w:type="dxa"/>
            <w:shd w:val="clear" w:color="auto" w:fill="D9E2F3" w:themeFill="accent1" w:themeFillTint="33"/>
          </w:tcPr>
          <w:p w14:paraId="5FEFB011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B07D14" w:rsidRPr="00B07D14" w14:paraId="0BEF9791" w14:textId="77777777" w:rsidTr="00F132E8">
        <w:tc>
          <w:tcPr>
            <w:tcW w:w="2252" w:type="dxa"/>
          </w:tcPr>
          <w:p w14:paraId="53744BE5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Photo 10</w:t>
            </w:r>
          </w:p>
        </w:tc>
        <w:tc>
          <w:tcPr>
            <w:tcW w:w="2252" w:type="dxa"/>
          </w:tcPr>
          <w:p w14:paraId="2F90854E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53" w:type="dxa"/>
          </w:tcPr>
          <w:p w14:paraId="5656D781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253" w:type="dxa"/>
          </w:tcPr>
          <w:p w14:paraId="5C96455B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</w:tbl>
    <w:p w14:paraId="34FBDAA4" w14:textId="1A1A8C6D" w:rsidR="00F132E8" w:rsidRPr="00B07D14" w:rsidRDefault="00F132E8" w:rsidP="00F132E8">
      <w:pPr>
        <w:rPr>
          <w:rFonts w:ascii="Times New Roman" w:hAnsi="Times New Roman" w:cs="Times New Roman"/>
          <w:sz w:val="20"/>
          <w:szCs w:val="20"/>
        </w:rPr>
      </w:pPr>
      <w:r w:rsidRPr="00B07D14">
        <w:rPr>
          <w:rFonts w:ascii="Times New Roman" w:hAnsi="Times New Roman" w:cs="Times New Roman"/>
          <w:sz w:val="20"/>
          <w:szCs w:val="20"/>
        </w:rPr>
        <w:t xml:space="preserve">Table S2: One-way ANOVA analysis results for mean motility restriction scores for all </w:t>
      </w:r>
      <w:proofErr w:type="spellStart"/>
      <w:r w:rsidRPr="00B07D14">
        <w:rPr>
          <w:rFonts w:ascii="Times New Roman" w:hAnsi="Times New Roman" w:cs="Times New Roman"/>
          <w:sz w:val="20"/>
          <w:szCs w:val="20"/>
        </w:rPr>
        <w:t>raters</w:t>
      </w:r>
      <w:proofErr w:type="spellEnd"/>
      <w:r w:rsidRPr="00B07D14">
        <w:rPr>
          <w:rFonts w:ascii="Times New Roman" w:hAnsi="Times New Roman" w:cs="Times New Roman"/>
          <w:sz w:val="20"/>
          <w:szCs w:val="20"/>
        </w:rPr>
        <w:t>.</w:t>
      </w:r>
    </w:p>
    <w:p w14:paraId="3CFF91A2" w14:textId="77777777" w:rsidR="00F132E8" w:rsidRPr="00B07D14" w:rsidRDefault="00F132E8" w:rsidP="00F132E8">
      <w:pPr>
        <w:rPr>
          <w:rFonts w:ascii="Times New Roman" w:hAnsi="Times New Roman" w:cs="Times New Roman"/>
          <w:sz w:val="20"/>
          <w:szCs w:val="20"/>
        </w:rPr>
      </w:pPr>
      <w:r w:rsidRPr="00B07D14">
        <w:rPr>
          <w:rFonts w:ascii="Times New Roman" w:hAnsi="Times New Roman" w:cs="Times New Roman"/>
          <w:sz w:val="20"/>
          <w:szCs w:val="20"/>
        </w:rPr>
        <w:t xml:space="preserve">Count = the number of </w:t>
      </w:r>
      <w:proofErr w:type="spellStart"/>
      <w:r w:rsidRPr="00B07D14">
        <w:rPr>
          <w:rFonts w:ascii="Times New Roman" w:hAnsi="Times New Roman" w:cs="Times New Roman"/>
          <w:sz w:val="20"/>
          <w:szCs w:val="20"/>
        </w:rPr>
        <w:t>raters</w:t>
      </w:r>
      <w:proofErr w:type="spellEnd"/>
      <w:r w:rsidRPr="00B07D14">
        <w:rPr>
          <w:rFonts w:ascii="Times New Roman" w:hAnsi="Times New Roman" w:cs="Times New Roman"/>
          <w:sz w:val="20"/>
          <w:szCs w:val="20"/>
        </w:rPr>
        <w:t xml:space="preserve"> included; Average = mean inflammation severity score using the VISA classification; Variance = the average of the squared differences from the mean inflammation score.</w:t>
      </w:r>
    </w:p>
    <w:p w14:paraId="0C01E7DA" w14:textId="77777777" w:rsidR="00F132E8" w:rsidRPr="00B07D14" w:rsidRDefault="00F132E8">
      <w:pPr>
        <w:rPr>
          <w:lang w:val="en-US"/>
        </w:rPr>
      </w:pPr>
    </w:p>
    <w:p w14:paraId="61E46A8E" w14:textId="77777777" w:rsidR="00F132E8" w:rsidRPr="00B07D14" w:rsidRDefault="00F132E8">
      <w:pPr>
        <w:rPr>
          <w:lang w:val="en-US"/>
        </w:rPr>
      </w:pPr>
    </w:p>
    <w:p w14:paraId="205DAC18" w14:textId="77777777" w:rsidR="00F132E8" w:rsidRPr="00B07D14" w:rsidRDefault="00F132E8">
      <w:pPr>
        <w:rPr>
          <w:lang w:val="en-US"/>
        </w:rPr>
      </w:pPr>
    </w:p>
    <w:p w14:paraId="42962367" w14:textId="77777777" w:rsidR="00F132E8" w:rsidRPr="00B07D14" w:rsidRDefault="00F132E8">
      <w:pPr>
        <w:rPr>
          <w:lang w:val="en-US"/>
        </w:rPr>
      </w:pPr>
    </w:p>
    <w:p w14:paraId="6402B49D" w14:textId="77777777" w:rsidR="00F132E8" w:rsidRPr="00B07D14" w:rsidRDefault="00F132E8">
      <w:pPr>
        <w:rPr>
          <w:lang w:val="en-US"/>
        </w:rPr>
      </w:pPr>
    </w:p>
    <w:p w14:paraId="2F664E83" w14:textId="77777777" w:rsidR="00F132E8" w:rsidRPr="00B07D14" w:rsidRDefault="00F132E8">
      <w:pPr>
        <w:rPr>
          <w:lang w:val="en-US"/>
        </w:rPr>
      </w:pPr>
    </w:p>
    <w:p w14:paraId="387FC15C" w14:textId="77777777" w:rsidR="00F132E8" w:rsidRPr="00B07D14" w:rsidRDefault="00F132E8">
      <w:pPr>
        <w:rPr>
          <w:lang w:val="en-US"/>
        </w:rPr>
      </w:pPr>
    </w:p>
    <w:p w14:paraId="124F0F36" w14:textId="77777777" w:rsidR="00F132E8" w:rsidRPr="00B07D14" w:rsidRDefault="00F132E8">
      <w:pPr>
        <w:rPr>
          <w:lang w:val="en-US"/>
        </w:rPr>
      </w:pPr>
    </w:p>
    <w:p w14:paraId="77E00523" w14:textId="77777777" w:rsidR="00F132E8" w:rsidRPr="00B07D14" w:rsidRDefault="00F132E8">
      <w:pPr>
        <w:rPr>
          <w:lang w:val="en-US"/>
        </w:rPr>
      </w:pPr>
    </w:p>
    <w:p w14:paraId="618E53A7" w14:textId="77777777" w:rsidR="00F132E8" w:rsidRPr="00B07D14" w:rsidRDefault="00F132E8">
      <w:pPr>
        <w:rPr>
          <w:lang w:val="en-US"/>
        </w:rPr>
      </w:pPr>
    </w:p>
    <w:p w14:paraId="344D882E" w14:textId="77777777" w:rsidR="00F132E8" w:rsidRPr="00B07D14" w:rsidRDefault="00F132E8">
      <w:pPr>
        <w:rPr>
          <w:lang w:val="en-US"/>
        </w:rPr>
      </w:pPr>
    </w:p>
    <w:p w14:paraId="220C8BF6" w14:textId="77777777" w:rsidR="00F132E8" w:rsidRPr="00B07D14" w:rsidRDefault="00F132E8">
      <w:pPr>
        <w:rPr>
          <w:lang w:val="en-US"/>
        </w:rPr>
      </w:pPr>
    </w:p>
    <w:p w14:paraId="0F64D0D6" w14:textId="77777777" w:rsidR="00F132E8" w:rsidRPr="00B07D14" w:rsidRDefault="00F132E8">
      <w:pPr>
        <w:rPr>
          <w:lang w:val="en-US"/>
        </w:rPr>
      </w:pPr>
    </w:p>
    <w:p w14:paraId="547629B2" w14:textId="77777777" w:rsidR="00F132E8" w:rsidRPr="00B07D14" w:rsidRDefault="00F132E8">
      <w:pPr>
        <w:rPr>
          <w:lang w:val="en-US"/>
        </w:rPr>
      </w:pPr>
    </w:p>
    <w:p w14:paraId="79FAEA93" w14:textId="77777777" w:rsidR="00F132E8" w:rsidRPr="00B07D14" w:rsidRDefault="00F132E8">
      <w:pPr>
        <w:rPr>
          <w:lang w:val="en-US"/>
        </w:rPr>
      </w:pPr>
    </w:p>
    <w:p w14:paraId="45B0E55D" w14:textId="77777777" w:rsidR="00F132E8" w:rsidRPr="00B07D14" w:rsidRDefault="00F132E8">
      <w:pPr>
        <w:rPr>
          <w:lang w:val="en-US"/>
        </w:rPr>
      </w:pPr>
    </w:p>
    <w:p w14:paraId="173AD9DD" w14:textId="77777777" w:rsidR="00F132E8" w:rsidRPr="00B07D14" w:rsidRDefault="00F132E8">
      <w:pPr>
        <w:rPr>
          <w:lang w:val="en-US"/>
        </w:rPr>
      </w:pPr>
    </w:p>
    <w:p w14:paraId="5FF624B9" w14:textId="77777777" w:rsidR="00F132E8" w:rsidRPr="00B07D14" w:rsidRDefault="00F132E8">
      <w:pPr>
        <w:rPr>
          <w:lang w:val="en-US"/>
        </w:rPr>
      </w:pPr>
    </w:p>
    <w:p w14:paraId="6EA1C46E" w14:textId="77777777" w:rsidR="00F132E8" w:rsidRPr="00B07D14" w:rsidRDefault="00F132E8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Y="179"/>
        <w:tblW w:w="0" w:type="auto"/>
        <w:tblLook w:val="04A0" w:firstRow="1" w:lastRow="0" w:firstColumn="1" w:lastColumn="0" w:noHBand="0" w:noVBand="1"/>
      </w:tblPr>
      <w:tblGrid>
        <w:gridCol w:w="1617"/>
        <w:gridCol w:w="1477"/>
        <w:gridCol w:w="1479"/>
        <w:gridCol w:w="1479"/>
        <w:gridCol w:w="1479"/>
        <w:gridCol w:w="1479"/>
      </w:tblGrid>
      <w:tr w:rsidR="00B07D14" w:rsidRPr="00B07D14" w14:paraId="6240B3DC" w14:textId="77777777" w:rsidTr="00F132E8">
        <w:tc>
          <w:tcPr>
            <w:tcW w:w="1617" w:type="dxa"/>
            <w:shd w:val="clear" w:color="auto" w:fill="000000" w:themeFill="text1"/>
          </w:tcPr>
          <w:p w14:paraId="7E85D41C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Rater</w:t>
            </w:r>
            <w:proofErr w:type="spellEnd"/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7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6F272AD5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1</w:t>
            </w:r>
          </w:p>
        </w:tc>
        <w:tc>
          <w:tcPr>
            <w:tcW w:w="14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CA3268A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3</w:t>
            </w:r>
          </w:p>
        </w:tc>
        <w:tc>
          <w:tcPr>
            <w:tcW w:w="14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A0A4B09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4</w:t>
            </w:r>
          </w:p>
        </w:tc>
        <w:tc>
          <w:tcPr>
            <w:tcW w:w="14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7ED5602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6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shd w:val="clear" w:color="auto" w:fill="000000" w:themeFill="text1"/>
          </w:tcPr>
          <w:p w14:paraId="17097E58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7</w:t>
            </w:r>
          </w:p>
        </w:tc>
      </w:tr>
      <w:tr w:rsidR="00B07D14" w:rsidRPr="00B07D14" w14:paraId="1412D6A6" w14:textId="77777777" w:rsidTr="00F132E8">
        <w:tc>
          <w:tcPr>
            <w:tcW w:w="1617" w:type="dxa"/>
          </w:tcPr>
          <w:p w14:paraId="6740DA1C" w14:textId="2A39DB14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Orbital and </w:t>
            </w:r>
            <w:proofErr w:type="spellStart"/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oculoplastics</w:t>
            </w:r>
            <w:proofErr w:type="spellEnd"/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18)</w:t>
            </w:r>
          </w:p>
        </w:tc>
        <w:tc>
          <w:tcPr>
            <w:tcW w:w="1477" w:type="dxa"/>
          </w:tcPr>
          <w:p w14:paraId="3DFC402F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11372704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0BE07310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  <w:p w14:paraId="3CAADF8A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024E89DA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1A0B2612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38C04B05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440ADE6D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7003CCBE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5CD28A5C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D14" w:rsidRPr="00B07D14" w14:paraId="2883A803" w14:textId="77777777" w:rsidTr="00F132E8">
        <w:tc>
          <w:tcPr>
            <w:tcW w:w="1617" w:type="dxa"/>
            <w:shd w:val="clear" w:color="auto" w:fill="D9E2F3" w:themeFill="accent1" w:themeFillTint="33"/>
          </w:tcPr>
          <w:p w14:paraId="31C14F02" w14:textId="09A98D93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Subspecialist other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9)</w:t>
            </w:r>
          </w:p>
        </w:tc>
        <w:tc>
          <w:tcPr>
            <w:tcW w:w="1477" w:type="dxa"/>
            <w:shd w:val="clear" w:color="auto" w:fill="D9E2F3" w:themeFill="accent1" w:themeFillTint="33"/>
          </w:tcPr>
          <w:p w14:paraId="6000DC1D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1C091CF4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24A87D02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  <w:p w14:paraId="6ED06A53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4C8BDF9F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  <w:p w14:paraId="2D0EBF23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29C77C88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  <w:p w14:paraId="65012693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7831C5F1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B07D14" w:rsidRPr="00B07D14" w14:paraId="0EEDACEC" w14:textId="77777777" w:rsidTr="00F132E8">
        <w:tc>
          <w:tcPr>
            <w:tcW w:w="1617" w:type="dxa"/>
          </w:tcPr>
          <w:p w14:paraId="5DD13F7F" w14:textId="164A3D46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General ophthalmologist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14)</w:t>
            </w:r>
          </w:p>
        </w:tc>
        <w:tc>
          <w:tcPr>
            <w:tcW w:w="1477" w:type="dxa"/>
          </w:tcPr>
          <w:p w14:paraId="3F7DE51F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79" w:type="dxa"/>
          </w:tcPr>
          <w:p w14:paraId="5BCBA503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  <w:p w14:paraId="2E863A42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6E75CB78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  <w:p w14:paraId="380B9E19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30BD0750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  <w:p w14:paraId="5ECE66EC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2F4F43ED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</w:tr>
      <w:tr w:rsidR="00B07D14" w:rsidRPr="00B07D14" w14:paraId="0F390D18" w14:textId="77777777" w:rsidTr="00F132E8">
        <w:tc>
          <w:tcPr>
            <w:tcW w:w="1617" w:type="dxa"/>
            <w:shd w:val="clear" w:color="auto" w:fill="D9E2F3" w:themeFill="accent1" w:themeFillTint="33"/>
          </w:tcPr>
          <w:p w14:paraId="4F0F9AB2" w14:textId="36932501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Trainee – no atlas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11)</w:t>
            </w:r>
          </w:p>
        </w:tc>
        <w:tc>
          <w:tcPr>
            <w:tcW w:w="1477" w:type="dxa"/>
            <w:shd w:val="clear" w:color="auto" w:fill="D9E2F3" w:themeFill="accent1" w:themeFillTint="33"/>
          </w:tcPr>
          <w:p w14:paraId="24AE8B03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5717BE97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44F79227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  <w:p w14:paraId="68AEC033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13106329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  <w:p w14:paraId="76B8CE51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2AD002FF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090FB700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3AEC1D9E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</w:tr>
      <w:tr w:rsidR="00B07D14" w:rsidRPr="00B07D14" w14:paraId="54B13D08" w14:textId="77777777" w:rsidTr="00F132E8">
        <w:tc>
          <w:tcPr>
            <w:tcW w:w="1617" w:type="dxa"/>
          </w:tcPr>
          <w:p w14:paraId="1AB80B44" w14:textId="73EBA675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Trainee – with atlas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10)</w:t>
            </w:r>
          </w:p>
        </w:tc>
        <w:tc>
          <w:tcPr>
            <w:tcW w:w="1477" w:type="dxa"/>
          </w:tcPr>
          <w:p w14:paraId="2194F65D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79" w:type="dxa"/>
          </w:tcPr>
          <w:p w14:paraId="6ABC0C46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  <w:p w14:paraId="4B2FC600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02CBCF69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  <w:p w14:paraId="5FE0A7B7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488EF6A4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  <w:p w14:paraId="2F98D648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156166CB" w14:textId="77777777" w:rsidR="00F132E8" w:rsidRPr="00B07D14" w:rsidRDefault="00F132E8" w:rsidP="00F132E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</w:tr>
    </w:tbl>
    <w:p w14:paraId="6A429DCF" w14:textId="006E2B19" w:rsidR="00164DAA" w:rsidRPr="00B07D14" w:rsidRDefault="00164DAA" w:rsidP="00164DAA">
      <w:pPr>
        <w:rPr>
          <w:rFonts w:ascii="Calibri" w:hAnsi="Calibri" w:cs="Calibri"/>
          <w:sz w:val="20"/>
          <w:szCs w:val="20"/>
        </w:rPr>
      </w:pPr>
      <w:r w:rsidRPr="00B07D14">
        <w:rPr>
          <w:rFonts w:ascii="Calibri" w:hAnsi="Calibri" w:cs="Calibri"/>
          <w:sz w:val="20"/>
          <w:szCs w:val="20"/>
        </w:rPr>
        <w:t xml:space="preserve">Table </w:t>
      </w:r>
      <w:r w:rsidR="00F132E8" w:rsidRPr="00B07D14">
        <w:rPr>
          <w:rFonts w:ascii="Calibri" w:hAnsi="Calibri" w:cs="Calibri"/>
          <w:sz w:val="20"/>
          <w:szCs w:val="20"/>
        </w:rPr>
        <w:t>S3</w:t>
      </w:r>
      <w:r w:rsidRPr="00B07D14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B07D14">
        <w:rPr>
          <w:rFonts w:ascii="Calibri" w:hAnsi="Calibri" w:cs="Calibri"/>
          <w:sz w:val="20"/>
          <w:szCs w:val="20"/>
        </w:rPr>
        <w:t>Intraclass</w:t>
      </w:r>
      <w:proofErr w:type="spellEnd"/>
      <w:r w:rsidRPr="00B07D14">
        <w:rPr>
          <w:rFonts w:ascii="Calibri" w:hAnsi="Calibri" w:cs="Calibri"/>
          <w:sz w:val="20"/>
          <w:szCs w:val="20"/>
        </w:rPr>
        <w:t xml:space="preserve"> correlation coefficients (ICC) for each of the </w:t>
      </w:r>
      <w:proofErr w:type="spellStart"/>
      <w:r w:rsidRPr="00B07D14">
        <w:rPr>
          <w:rFonts w:ascii="Calibri" w:hAnsi="Calibri" w:cs="Calibri"/>
          <w:sz w:val="20"/>
          <w:szCs w:val="20"/>
        </w:rPr>
        <w:t>rater</w:t>
      </w:r>
      <w:proofErr w:type="spellEnd"/>
      <w:r w:rsidRPr="00B07D14">
        <w:rPr>
          <w:rFonts w:ascii="Calibri" w:hAnsi="Calibri" w:cs="Calibri"/>
          <w:sz w:val="20"/>
          <w:szCs w:val="20"/>
        </w:rPr>
        <w:t xml:space="preserve"> groups for inflammation for each patient photograph. </w:t>
      </w:r>
    </w:p>
    <w:p w14:paraId="050E0618" w14:textId="77777777" w:rsidR="00B071A9" w:rsidRPr="00B07D14" w:rsidRDefault="00B071A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1477"/>
        <w:gridCol w:w="1479"/>
        <w:gridCol w:w="1479"/>
        <w:gridCol w:w="1479"/>
        <w:gridCol w:w="1479"/>
      </w:tblGrid>
      <w:tr w:rsidR="00B07D14" w:rsidRPr="00B07D14" w14:paraId="4201CFF4" w14:textId="77777777" w:rsidTr="007159E0">
        <w:tc>
          <w:tcPr>
            <w:tcW w:w="1617" w:type="dxa"/>
            <w:shd w:val="clear" w:color="auto" w:fill="000000" w:themeFill="text1"/>
          </w:tcPr>
          <w:p w14:paraId="7DE3A77C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Rater</w:t>
            </w:r>
            <w:proofErr w:type="spellEnd"/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7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219D47E5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2</w:t>
            </w:r>
          </w:p>
        </w:tc>
        <w:tc>
          <w:tcPr>
            <w:tcW w:w="14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9DBDBCF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5</w:t>
            </w:r>
          </w:p>
        </w:tc>
        <w:tc>
          <w:tcPr>
            <w:tcW w:w="14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28C4FD7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8</w:t>
            </w:r>
          </w:p>
        </w:tc>
        <w:tc>
          <w:tcPr>
            <w:tcW w:w="14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BDFDB6D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9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shd w:val="clear" w:color="auto" w:fill="000000" w:themeFill="text1"/>
          </w:tcPr>
          <w:p w14:paraId="25F1A2DD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7D14">
              <w:rPr>
                <w:rFonts w:ascii="Arial" w:hAnsi="Arial" w:cs="Arial"/>
                <w:b/>
                <w:bCs/>
                <w:sz w:val="20"/>
                <w:szCs w:val="20"/>
              </w:rPr>
              <w:t>Photo 10</w:t>
            </w:r>
          </w:p>
        </w:tc>
      </w:tr>
      <w:tr w:rsidR="00B07D14" w:rsidRPr="00B07D14" w14:paraId="54B65F83" w14:textId="77777777" w:rsidTr="007159E0">
        <w:tc>
          <w:tcPr>
            <w:tcW w:w="1617" w:type="dxa"/>
          </w:tcPr>
          <w:p w14:paraId="5A938B0C" w14:textId="519E968E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 xml:space="preserve">Orbital and </w:t>
            </w:r>
            <w:proofErr w:type="spellStart"/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oculoplastics</w:t>
            </w:r>
            <w:proofErr w:type="spellEnd"/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18)</w:t>
            </w:r>
          </w:p>
        </w:tc>
        <w:tc>
          <w:tcPr>
            <w:tcW w:w="1477" w:type="dxa"/>
          </w:tcPr>
          <w:p w14:paraId="694A292B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5D1A4058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5323551F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  <w:p w14:paraId="0D856859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5200C8E4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0327B344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2514E26A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2D3EC485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5C05DBC9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  <w:p w14:paraId="67CD9412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D14" w:rsidRPr="00B07D14" w14:paraId="49692442" w14:textId="77777777" w:rsidTr="007159E0">
        <w:tc>
          <w:tcPr>
            <w:tcW w:w="1617" w:type="dxa"/>
            <w:shd w:val="clear" w:color="auto" w:fill="D9E2F3" w:themeFill="accent1" w:themeFillTint="33"/>
          </w:tcPr>
          <w:p w14:paraId="737B10C9" w14:textId="1F2EA1CB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Subspecialist other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9)</w:t>
            </w:r>
          </w:p>
        </w:tc>
        <w:tc>
          <w:tcPr>
            <w:tcW w:w="1477" w:type="dxa"/>
            <w:shd w:val="clear" w:color="auto" w:fill="D9E2F3" w:themeFill="accent1" w:themeFillTint="33"/>
          </w:tcPr>
          <w:p w14:paraId="533FD3F2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  <w:p w14:paraId="52B2DE87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330FC54C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  <w:p w14:paraId="7F10CFCB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4300A11F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  <w:p w14:paraId="0A31FE34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3AF1BF7F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674C4439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73E23DC8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</w:tr>
      <w:tr w:rsidR="00B07D14" w:rsidRPr="00B07D14" w14:paraId="7A35195F" w14:textId="77777777" w:rsidTr="007159E0">
        <w:tc>
          <w:tcPr>
            <w:tcW w:w="1617" w:type="dxa"/>
          </w:tcPr>
          <w:p w14:paraId="61A0C287" w14:textId="69EC9031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General ophthalmologist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14)</w:t>
            </w:r>
          </w:p>
        </w:tc>
        <w:tc>
          <w:tcPr>
            <w:tcW w:w="1477" w:type="dxa"/>
          </w:tcPr>
          <w:p w14:paraId="6F53AAFA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79" w:type="dxa"/>
          </w:tcPr>
          <w:p w14:paraId="77D33546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  <w:p w14:paraId="7CAFB364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7B81F1FE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  <w:p w14:paraId="432DA86A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49A2D02F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  <w:p w14:paraId="06198793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1C72C67B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B07D14" w:rsidRPr="00B07D14" w14:paraId="65938FAA" w14:textId="77777777" w:rsidTr="007159E0">
        <w:tc>
          <w:tcPr>
            <w:tcW w:w="1617" w:type="dxa"/>
            <w:shd w:val="clear" w:color="auto" w:fill="D9E2F3" w:themeFill="accent1" w:themeFillTint="33"/>
          </w:tcPr>
          <w:p w14:paraId="621B56A8" w14:textId="36FB66A2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Trainee – no atlas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11)</w:t>
            </w:r>
          </w:p>
        </w:tc>
        <w:tc>
          <w:tcPr>
            <w:tcW w:w="1477" w:type="dxa"/>
            <w:shd w:val="clear" w:color="auto" w:fill="D9E2F3" w:themeFill="accent1" w:themeFillTint="33"/>
          </w:tcPr>
          <w:p w14:paraId="4DD862B1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014EFD37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4E54E372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  <w:p w14:paraId="29A67CA9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73092214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406D4C6E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3C19F8D8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4B6C4AFD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1485A18E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</w:tr>
      <w:tr w:rsidR="00B07D14" w:rsidRPr="00B07D14" w14:paraId="650BA839" w14:textId="77777777" w:rsidTr="007159E0">
        <w:tc>
          <w:tcPr>
            <w:tcW w:w="1617" w:type="dxa"/>
          </w:tcPr>
          <w:p w14:paraId="68FB46BF" w14:textId="5704514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Trainee – with atlas (</w:t>
            </w:r>
            <w:r w:rsidR="00C44897" w:rsidRPr="00B07D1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=10)</w:t>
            </w:r>
          </w:p>
        </w:tc>
        <w:tc>
          <w:tcPr>
            <w:tcW w:w="1477" w:type="dxa"/>
          </w:tcPr>
          <w:p w14:paraId="0AD5ED00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79" w:type="dxa"/>
          </w:tcPr>
          <w:p w14:paraId="4BF1C3C9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  <w:p w14:paraId="14F0C4FF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73C22F58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7B9F3275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255FBD7F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  <w:p w14:paraId="64F588E0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14:paraId="3A90EE1D" w14:textId="77777777" w:rsidR="00164DAA" w:rsidRPr="00B07D14" w:rsidRDefault="00164DAA" w:rsidP="007159E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D14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</w:tbl>
    <w:bookmarkEnd w:id="0"/>
    <w:p w14:paraId="0B417CCF" w14:textId="7E77B818" w:rsidR="00164DAA" w:rsidRPr="00B07D14" w:rsidRDefault="00164DAA" w:rsidP="00164DAA">
      <w:pPr>
        <w:rPr>
          <w:rFonts w:ascii="Calibri" w:hAnsi="Calibri" w:cs="Calibri"/>
          <w:sz w:val="20"/>
          <w:szCs w:val="20"/>
        </w:rPr>
      </w:pPr>
      <w:r w:rsidRPr="00B07D14">
        <w:rPr>
          <w:rFonts w:ascii="Calibri" w:hAnsi="Calibri" w:cs="Calibri"/>
          <w:sz w:val="20"/>
          <w:szCs w:val="20"/>
        </w:rPr>
        <w:t xml:space="preserve">Table </w:t>
      </w:r>
      <w:r w:rsidR="00F132E8" w:rsidRPr="00B07D14">
        <w:rPr>
          <w:rFonts w:ascii="Calibri" w:hAnsi="Calibri" w:cs="Calibri"/>
          <w:sz w:val="20"/>
          <w:szCs w:val="20"/>
        </w:rPr>
        <w:t>S4</w:t>
      </w:r>
      <w:r w:rsidRPr="00B07D14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B07D14">
        <w:rPr>
          <w:rFonts w:ascii="Calibri" w:hAnsi="Calibri" w:cs="Calibri"/>
          <w:sz w:val="20"/>
          <w:szCs w:val="20"/>
        </w:rPr>
        <w:t>Intraclass</w:t>
      </w:r>
      <w:proofErr w:type="spellEnd"/>
      <w:r w:rsidRPr="00B07D14">
        <w:rPr>
          <w:rFonts w:ascii="Calibri" w:hAnsi="Calibri" w:cs="Calibri"/>
          <w:sz w:val="20"/>
          <w:szCs w:val="20"/>
        </w:rPr>
        <w:t xml:space="preserve"> correlation coefficients (ICC) for each of the </w:t>
      </w:r>
      <w:proofErr w:type="spellStart"/>
      <w:r w:rsidRPr="00B07D14">
        <w:rPr>
          <w:rFonts w:ascii="Calibri" w:hAnsi="Calibri" w:cs="Calibri"/>
          <w:sz w:val="20"/>
          <w:szCs w:val="20"/>
        </w:rPr>
        <w:t>rater</w:t>
      </w:r>
      <w:proofErr w:type="spellEnd"/>
      <w:r w:rsidRPr="00B07D14">
        <w:rPr>
          <w:rFonts w:ascii="Calibri" w:hAnsi="Calibri" w:cs="Calibri"/>
          <w:sz w:val="20"/>
          <w:szCs w:val="20"/>
        </w:rPr>
        <w:t xml:space="preserve"> groups for motility restriction for each patient photograph. </w:t>
      </w:r>
    </w:p>
    <w:p w14:paraId="47488ED9" w14:textId="77777777" w:rsidR="00164DAA" w:rsidRPr="00B07D14" w:rsidRDefault="00164DAA">
      <w:pPr>
        <w:rPr>
          <w:lang w:val="en-US"/>
        </w:rPr>
      </w:pPr>
    </w:p>
    <w:p w14:paraId="239DA482" w14:textId="77777777" w:rsidR="00164DAA" w:rsidRPr="00B07D14" w:rsidRDefault="00164DAA">
      <w:pPr>
        <w:rPr>
          <w:lang w:val="en-US"/>
        </w:rPr>
      </w:pPr>
    </w:p>
    <w:p w14:paraId="19361214" w14:textId="77777777" w:rsidR="00164DAA" w:rsidRPr="00B07D14" w:rsidRDefault="00164DAA">
      <w:pPr>
        <w:rPr>
          <w:lang w:val="en-US"/>
        </w:rPr>
      </w:pPr>
    </w:p>
    <w:p w14:paraId="6B5FDBAA" w14:textId="77777777" w:rsidR="00164DAA" w:rsidRPr="00B07D14" w:rsidRDefault="00164DAA">
      <w:pPr>
        <w:rPr>
          <w:lang w:val="en-US"/>
        </w:rPr>
      </w:pPr>
    </w:p>
    <w:p w14:paraId="2B79E512" w14:textId="77777777" w:rsidR="00164DAA" w:rsidRPr="00B07D14" w:rsidRDefault="00164DAA">
      <w:pPr>
        <w:rPr>
          <w:lang w:val="en-US"/>
        </w:rPr>
      </w:pPr>
    </w:p>
    <w:sectPr w:rsidR="00164DAA" w:rsidRPr="00B07D14" w:rsidSect="00B07D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EF0"/>
    <w:rsid w:val="00164DAA"/>
    <w:rsid w:val="00331230"/>
    <w:rsid w:val="003C4C12"/>
    <w:rsid w:val="003D3332"/>
    <w:rsid w:val="003D7A59"/>
    <w:rsid w:val="00427514"/>
    <w:rsid w:val="00527C8A"/>
    <w:rsid w:val="005D4771"/>
    <w:rsid w:val="006E4AF6"/>
    <w:rsid w:val="00735A0D"/>
    <w:rsid w:val="00741134"/>
    <w:rsid w:val="007A490C"/>
    <w:rsid w:val="007B37FF"/>
    <w:rsid w:val="00833590"/>
    <w:rsid w:val="008802B1"/>
    <w:rsid w:val="00941D41"/>
    <w:rsid w:val="00AB0A29"/>
    <w:rsid w:val="00AC71E4"/>
    <w:rsid w:val="00B071A9"/>
    <w:rsid w:val="00B07D14"/>
    <w:rsid w:val="00C413B9"/>
    <w:rsid w:val="00C44897"/>
    <w:rsid w:val="00CB5EF0"/>
    <w:rsid w:val="00D36920"/>
    <w:rsid w:val="00DE7303"/>
    <w:rsid w:val="00F132E8"/>
    <w:rsid w:val="00F80DAA"/>
    <w:rsid w:val="00F8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C4B7E"/>
  <w14:defaultImageDpi w14:val="32767"/>
  <w15:chartTrackingRefBased/>
  <w15:docId w15:val="{3C740FC8-7F7C-2940-88BE-5668D129D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Boynes</dc:creator>
  <cp:keywords/>
  <dc:description/>
  <cp:lastModifiedBy>Mehmudha M.</cp:lastModifiedBy>
  <cp:revision>10</cp:revision>
  <dcterms:created xsi:type="dcterms:W3CDTF">2023-04-05T23:48:00Z</dcterms:created>
  <dcterms:modified xsi:type="dcterms:W3CDTF">2024-02-01T03:06:00Z</dcterms:modified>
</cp:coreProperties>
</file>